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CD0" w:rsidRPr="00FD4A84" w:rsidRDefault="00E14CD0">
      <w:pPr>
        <w:rPr>
          <w:rFonts w:ascii="Times New Roman" w:hAnsi="Times New Roman" w:cs="Times New Roman" w:hint="eastAsia"/>
        </w:rPr>
      </w:pPr>
      <w:r w:rsidRPr="00E14CD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031125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="00FD4A84" w:rsidRPr="00FD4A84">
        <w:rPr>
          <w:rFonts w:ascii="Times New Roman" w:hAnsi="Times New Roman" w:cs="Times New Roman"/>
        </w:rPr>
        <w:t xml:space="preserve">Analysis of SSR loci of terpenoid metabolic pathway-related </w:t>
      </w:r>
      <w:r w:rsidR="00FD4A84">
        <w:rPr>
          <w:rFonts w:ascii="Times New Roman" w:hAnsi="Times New Roman" w:cs="Times New Roman"/>
        </w:rPr>
        <w:t>uni</w:t>
      </w:r>
      <w:r w:rsidR="00FD4A84" w:rsidRPr="00FD4A84">
        <w:rPr>
          <w:rFonts w:ascii="Times New Roman" w:hAnsi="Times New Roman" w:cs="Times New Roman"/>
        </w:rPr>
        <w:t>genes</w:t>
      </w:r>
      <w:r w:rsidR="00FD4A84">
        <w:rPr>
          <w:rFonts w:ascii="Times New Roman" w:hAnsi="Times New Roman" w:cs="Times New Roman"/>
        </w:rPr>
        <w:t xml:space="preserve"> in </w:t>
      </w:r>
      <w:r w:rsidR="00FD4A84" w:rsidRPr="00CB6664">
        <w:rPr>
          <w:rFonts w:ascii="Times New Roman" w:eastAsia="STIX-Regular" w:hAnsi="Times New Roman" w:cs="Times New Roman"/>
          <w:i/>
          <w:color w:val="000000" w:themeColor="text1"/>
          <w:kern w:val="0"/>
          <w:szCs w:val="21"/>
        </w:rPr>
        <w:t>A. tsaoko</w:t>
      </w:r>
    </w:p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1381"/>
        <w:gridCol w:w="807"/>
        <w:gridCol w:w="1098"/>
        <w:gridCol w:w="1935"/>
        <w:gridCol w:w="3624"/>
        <w:gridCol w:w="5113"/>
      </w:tblGrid>
      <w:tr w:rsidR="00E14CD0" w:rsidRPr="00EF5467" w:rsidTr="00FD4A84">
        <w:trPr>
          <w:trHeight w:val="290"/>
          <w:jc w:val="center"/>
        </w:trPr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 ID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 Name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 Description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5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 ID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penoid backbone biosynthesis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662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xs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-deoxy-D-xylulose-5-phosphate synthase 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)10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50325, Cluster-26586.46511, Cluster-26586.46513, Cluster-26586.52986, Cluster-26586.56940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)10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77374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)13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55105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A)6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47899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5954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TB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tein farnesyltransferase subunit beta 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)10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74828, Cluster-26586.13461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)11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67974, Cluster-26586.37817, Cluster-26586.22589, Cluster-26586.13460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A)7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22301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93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2.7.4.2, mvaK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hosphomevalonate kinase 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)10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30046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62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2.3.1.9, atoB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etyl-CoA C-acetyltransferase 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)10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69090, Cluster-26586.46812, Cluster-26586.60661, Cluster-26586.46803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787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DPS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arnesyl diphosphate synthase 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)10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40079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)15gcttttgggacctttcttgagtgcatggctcttaagaa(T)10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62395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1778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DDS, RER2, SRT1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trans,polycis-polyprenyl diphosphate synthase 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GC)7cgtcgccgccgt(CGC)6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33985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)10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1506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09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xr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-deoxy-D-xylulose-5-phosphate reductoisomerase 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)14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89044, Cluster-26586.89045, Cluster-26586.89046, Cluster-25768.0, Cluster-26586.12307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6013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24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TE24 endopeptidase 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)13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62245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)11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96162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589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DH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arnesol dehydrogenase 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)10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5693.0, Cluster-26741.0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589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K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arnesol kinase 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CC)5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3484.0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0960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P, bchP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eranylgeranyl reductase 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)18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uster-26586.73059, Cluster-26586.59159, Cluster-26586.56772, Cluster-26586.56771, Cluster-26586.30132, Cluster-26586.65277, </w:t>
            </w:r>
          </w:p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57443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A)6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73059, Cluster-26586.56772, Cluster-26586.56771, Cluster-26586.30132, Cluster-26586.65277, Cluster-26586.57443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GG)6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66130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509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.1.1.208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+)-neomenthol dehydrogenase 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)14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uster-26586.48850, Cluster-26586.48851, Cluster-26586.48852, Cluster-26586.48849, Cluster-26586.48848, Cluster-26586.69915, </w:t>
            </w:r>
          </w:p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33757, Cluster-26586.65008, Cluster-26586.65004, Cluster-26586.65003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823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i, IDI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sopentenyl-diphosphate delta-isomerase 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)33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93801, Cluster-26586.93797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)79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88716, Cluster-26586.93796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526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pE, ispG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E)-4-hydroxy-3-methylbut-2-enyl-diphosphate synthase 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)10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65877, Cluster-26586.94572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T)14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33007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C)15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46449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C)13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46448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3789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PS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eranylgeranyl diphosphate synthase, type II 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)10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39364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ATC)5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13749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T)11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53919, Cluster-26586.53918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terpenoid biosynthesi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508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S14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3S)-linalool synthase 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)10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18694.0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509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.1.1.208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+)-neomenthol dehydrogenase 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)14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33757, Cluster-26586.48848, Cluster-26586.48849, Cluster-26586.48850, Cluster-26586.48851, Cluster-26586.4885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luster-26586.65003, Cluster-26586.65004, Cluster-26586.65008, Cluster-26586.69915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iterpenoid biosynthesis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4125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.14.11.13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ibberellin 2-oxidase 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TC)5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31775.0, Cluster-26586.11361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GG)6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32064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)10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985.0, Cluster-27208.0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4120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5.5.1.13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nt-copalyl diphosphate synthase 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C)6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21337, Cluster-26586.56838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)12gg(A)13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89264, Cluster-26586.40317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A)11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7319, Cluster-26586.4187, Cluster-26586.101416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4123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O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nt-kaurenoic acid hydroxylase 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)10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55512, Cluster-26586.55514, Cluster-2294.0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A)8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5322.1, Cluster-5322.2, Cluster-9276.0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5282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.14.11.12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ibberellin 20-oxidase 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G)10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9027.0, Cluster-26586.28318, Cluster-22145.0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AAACA)5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9027.0, Cluster-12516.1, Cluster-8671.0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AAACA)6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12516.3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GC)5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9933, Cluster-26586.99381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A)6ac(A)14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9933, Cluster-26586.28318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GA)5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65925, Cluster-26586.95987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squiterpenoid and triterpenoid biosynthesi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589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DH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arnesol dehydrogenase 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)10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5693.0, Cluster-26741.0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547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71D55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emnaspirodiene oxygenase 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T)6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65385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51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LE, ERG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qualene monooxygenase 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)10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43355</w:t>
            </w:r>
          </w:p>
        </w:tc>
      </w:tr>
      <w:tr w:rsidR="00E14CD0" w:rsidRPr="00EF5467" w:rsidTr="00FD4A84">
        <w:trPr>
          <w:trHeight w:val="290"/>
          <w:jc w:val="center"/>
        </w:trPr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8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DFT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arnesyl-diphosphate farnesyltransferase 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C)7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D0" w:rsidRPr="00EF5467" w:rsidRDefault="00E14CD0" w:rsidP="00E14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4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-26586.79933, Cluster-26586.79931</w:t>
            </w:r>
          </w:p>
        </w:tc>
      </w:tr>
    </w:tbl>
    <w:p w:rsidR="00E14CD0" w:rsidRDefault="00E14CD0"/>
    <w:p w:rsidR="00031125" w:rsidRDefault="00031125"/>
    <w:p w:rsidR="001A150E" w:rsidRDefault="001A150E">
      <w:pPr>
        <w:sectPr w:rsidR="001A150E" w:rsidSect="00E14CD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A150E" w:rsidRPr="001A150E" w:rsidRDefault="001A150E" w:rsidP="001A150E">
      <w:pPr>
        <w:autoSpaceDE w:val="0"/>
        <w:autoSpaceDN w:val="0"/>
        <w:adjustRightInd w:val="0"/>
        <w:rPr>
          <w:rFonts w:ascii="Times New Roman" w:hAnsi="Times New Roman" w:cs="Times New Roman"/>
          <w:iCs/>
          <w:kern w:val="0"/>
          <w:szCs w:val="21"/>
        </w:rPr>
      </w:pPr>
      <w:r w:rsidRPr="001A150E">
        <w:rPr>
          <w:rFonts w:ascii="Times New Roman" w:hAnsi="Times New Roman" w:cs="Times New Roman"/>
          <w:b/>
          <w:kern w:val="0"/>
          <w:szCs w:val="21"/>
        </w:rPr>
        <w:lastRenderedPageBreak/>
        <w:t>Table S</w:t>
      </w:r>
      <w:r w:rsidRPr="001A150E">
        <w:rPr>
          <w:rFonts w:ascii="Times New Roman" w:hAnsi="Times New Roman" w:cs="Times New Roman"/>
          <w:b/>
          <w:kern w:val="0"/>
          <w:szCs w:val="21"/>
        </w:rPr>
        <w:t>2</w:t>
      </w:r>
      <w:r w:rsidRPr="001A150E">
        <w:rPr>
          <w:rFonts w:ascii="Times New Roman" w:hAnsi="Times New Roman" w:cs="Times New Roman"/>
          <w:kern w:val="0"/>
          <w:szCs w:val="21"/>
        </w:rPr>
        <w:t xml:space="preserve"> Populations of </w:t>
      </w:r>
      <w:r w:rsidRPr="001A150E">
        <w:rPr>
          <w:rFonts w:ascii="Times New Roman" w:hAnsi="Times New Roman" w:cs="Times New Roman"/>
          <w:i/>
          <w:kern w:val="0"/>
          <w:szCs w:val="21"/>
        </w:rPr>
        <w:t>A</w:t>
      </w:r>
      <w:r>
        <w:rPr>
          <w:rFonts w:ascii="Times New Roman" w:hAnsi="Times New Roman" w:cs="Times New Roman"/>
          <w:i/>
          <w:kern w:val="0"/>
          <w:szCs w:val="21"/>
        </w:rPr>
        <w:t>.</w:t>
      </w:r>
      <w:r w:rsidRPr="001A150E">
        <w:rPr>
          <w:rFonts w:ascii="Times New Roman" w:hAnsi="Times New Roman" w:cs="Times New Roman"/>
          <w:i/>
          <w:kern w:val="0"/>
          <w:szCs w:val="21"/>
        </w:rPr>
        <w:t xml:space="preserve"> tsaoko </w:t>
      </w:r>
      <w:r w:rsidRPr="001A150E">
        <w:rPr>
          <w:rFonts w:ascii="Times New Roman" w:hAnsi="Times New Roman" w:cs="Times New Roman"/>
          <w:iCs/>
          <w:kern w:val="0"/>
          <w:szCs w:val="21"/>
        </w:rPr>
        <w:t>from different locations in the study</w:t>
      </w:r>
    </w:p>
    <w:tbl>
      <w:tblPr>
        <w:tblpPr w:leftFromText="180" w:rightFromText="180" w:vertAnchor="text" w:horzAnchor="margin" w:tblpY="117"/>
        <w:tblW w:w="8301" w:type="dxa"/>
        <w:tblLook w:val="04A0" w:firstRow="1" w:lastRow="0" w:firstColumn="1" w:lastColumn="0" w:noHBand="0" w:noVBand="1"/>
      </w:tblPr>
      <w:tblGrid>
        <w:gridCol w:w="1255"/>
        <w:gridCol w:w="1252"/>
        <w:gridCol w:w="1252"/>
        <w:gridCol w:w="1292"/>
        <w:gridCol w:w="1252"/>
        <w:gridCol w:w="1998"/>
      </w:tblGrid>
      <w:tr w:rsidR="001A150E" w:rsidRPr="00B177C4" w:rsidTr="0071637F">
        <w:trPr>
          <w:trHeight w:val="32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ul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itu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itu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E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titu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)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</w:tr>
      <w:tr w:rsidR="001A150E" w:rsidRPr="00B177C4" w:rsidTr="0071637F">
        <w:trPr>
          <w:trHeight w:val="32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°2'24"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°31'48"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gbian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</w:tr>
      <w:tr w:rsidR="001A150E" w:rsidRPr="00B177C4" w:rsidTr="0071637F">
        <w:trPr>
          <w:trHeight w:val="32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°54'36"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°13'12"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gping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</w:tr>
      <w:tr w:rsidR="001A150E" w:rsidRPr="00B177C4" w:rsidTr="0071637F">
        <w:trPr>
          <w:trHeight w:val="32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°3'0"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°55'12"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anyang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</w:tr>
      <w:tr w:rsidR="001A150E" w:rsidRPr="00B177C4" w:rsidTr="0071637F">
        <w:trPr>
          <w:trHeight w:val="32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V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°53'24"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°24'43"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vchun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</w:tr>
      <w:tr w:rsidR="001A150E" w:rsidRPr="00B177C4" w:rsidTr="0071637F">
        <w:trPr>
          <w:trHeight w:val="320"/>
        </w:trPr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X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°17'24"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°6'36"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1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xian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</w:tr>
      <w:tr w:rsidR="001A150E" w:rsidRPr="00B177C4" w:rsidTr="0071637F">
        <w:trPr>
          <w:trHeight w:val="320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°54'36"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°49'12"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B177C4" w:rsidRDefault="001A150E" w:rsidP="0071637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cang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177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</w:tr>
    </w:tbl>
    <w:p w:rsidR="001A150E" w:rsidRDefault="001A150E" w:rsidP="001A150E">
      <w:pPr>
        <w:autoSpaceDE w:val="0"/>
        <w:autoSpaceDN w:val="0"/>
        <w:adjustRightInd w:val="0"/>
        <w:ind w:firstLineChars="150" w:firstLine="360"/>
        <w:rPr>
          <w:rFonts w:ascii="Times New Roman" w:hAnsi="Times New Roman" w:cs="Times New Roman"/>
          <w:kern w:val="0"/>
          <w:sz w:val="24"/>
          <w:szCs w:val="24"/>
        </w:rPr>
      </w:pPr>
    </w:p>
    <w:p w:rsidR="00031125" w:rsidRDefault="00031125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Default="001A150E"/>
    <w:p w:rsidR="001A150E" w:rsidRPr="001A150E" w:rsidRDefault="001A150E" w:rsidP="001A150E">
      <w:pPr>
        <w:autoSpaceDE w:val="0"/>
        <w:autoSpaceDN w:val="0"/>
        <w:adjustRightInd w:val="0"/>
        <w:rPr>
          <w:rFonts w:ascii="Times New Roman" w:hAnsi="Times New Roman" w:cs="Times New Roman" w:hint="eastAsia"/>
          <w:iCs/>
          <w:kern w:val="0"/>
          <w:szCs w:val="21"/>
        </w:rPr>
      </w:pPr>
      <w:r w:rsidRPr="001A150E">
        <w:rPr>
          <w:rFonts w:ascii="Times New Roman" w:hAnsi="Times New Roman" w:cs="Times New Roman"/>
          <w:b/>
          <w:kern w:val="0"/>
          <w:szCs w:val="21"/>
        </w:rPr>
        <w:lastRenderedPageBreak/>
        <w:t>Table S</w:t>
      </w:r>
      <w:r w:rsidR="00CB1153">
        <w:rPr>
          <w:rFonts w:ascii="Times New Roman" w:hAnsi="Times New Roman" w:cs="Times New Roman"/>
          <w:b/>
          <w:kern w:val="0"/>
          <w:szCs w:val="21"/>
        </w:rPr>
        <w:t>3</w:t>
      </w:r>
      <w:bookmarkStart w:id="0" w:name="_GoBack"/>
      <w:bookmarkEnd w:id="0"/>
      <w:r w:rsidRPr="001A150E">
        <w:rPr>
          <w:rFonts w:ascii="Times New Roman" w:hAnsi="Times New Roman" w:cs="Times New Roman"/>
          <w:kern w:val="0"/>
          <w:szCs w:val="21"/>
        </w:rPr>
        <w:t xml:space="preserve"> </w:t>
      </w:r>
      <w:r w:rsidRPr="001A150E">
        <w:rPr>
          <w:rFonts w:ascii="Times New Roman" w:hAnsi="Times New Roman" w:cs="Times New Roman"/>
          <w:bCs/>
          <w:kern w:val="0"/>
          <w:szCs w:val="21"/>
        </w:rPr>
        <w:t>Sampling</w:t>
      </w:r>
      <w:r w:rsidRPr="001A150E">
        <w:rPr>
          <w:rFonts w:ascii="Times New Roman" w:hAnsi="Times New Roman" w:cs="Times New Roman"/>
          <w:kern w:val="0"/>
          <w:szCs w:val="21"/>
        </w:rPr>
        <w:t> </w:t>
      </w:r>
      <w:r w:rsidRPr="001A150E">
        <w:rPr>
          <w:rFonts w:ascii="Times New Roman" w:hAnsi="Times New Roman" w:cs="Times New Roman"/>
          <w:bCs/>
          <w:kern w:val="0"/>
          <w:szCs w:val="21"/>
        </w:rPr>
        <w:t>location</w:t>
      </w:r>
      <w:r w:rsidRPr="001A150E">
        <w:rPr>
          <w:rFonts w:ascii="Times New Roman" w:hAnsi="Times New Roman" w:cs="Times New Roman"/>
          <w:kern w:val="0"/>
          <w:szCs w:val="21"/>
        </w:rPr>
        <w:t> </w:t>
      </w:r>
      <w:r w:rsidRPr="001A150E">
        <w:rPr>
          <w:rFonts w:ascii="Times New Roman" w:hAnsi="Times New Roman" w:cs="Times New Roman"/>
          <w:bCs/>
          <w:kern w:val="0"/>
          <w:szCs w:val="21"/>
        </w:rPr>
        <w:t>information</w:t>
      </w:r>
      <w:r w:rsidRPr="001A150E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of </w:t>
      </w:r>
      <w:r w:rsidRPr="001A150E">
        <w:rPr>
          <w:rFonts w:ascii="Times New Roman" w:hAnsi="Times New Roman" w:cs="Times New Roman"/>
          <w:iCs/>
          <w:kern w:val="0"/>
          <w:szCs w:val="21"/>
        </w:rPr>
        <w:t>12 Zingiberaceae species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1276"/>
        <w:gridCol w:w="2217"/>
      </w:tblGrid>
      <w:tr w:rsidR="001A150E" w:rsidRPr="001A150E" w:rsidTr="001A150E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titude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ngitude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titude (m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ation</w:t>
            </w:r>
          </w:p>
        </w:tc>
      </w:tr>
      <w:tr w:rsidR="001A150E" w:rsidRPr="001A150E" w:rsidTr="001A150E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momum tsaok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°44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93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°12</w:t>
            </w:r>
            <w:r w:rsidRPr="001A150E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.54</w:t>
            </w:r>
            <w:r w:rsidRPr="001A150E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nping, Yunnan</w:t>
            </w:r>
          </w:p>
        </w:tc>
      </w:tr>
      <w:tr w:rsidR="001A150E" w:rsidRPr="001A150E" w:rsidTr="001A150E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momum villos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°44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93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°12</w:t>
            </w:r>
            <w:r w:rsidRPr="001A150E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.54</w:t>
            </w:r>
            <w:r w:rsidRPr="001A150E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nping, Yunnan</w:t>
            </w:r>
          </w:p>
        </w:tc>
      </w:tr>
      <w:tr w:rsidR="001A150E" w:rsidRPr="001A150E" w:rsidTr="001A150E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lpinia coriandriodo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°16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5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5°49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62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po, Guangxi</w:t>
            </w:r>
          </w:p>
        </w:tc>
      </w:tr>
      <w:tr w:rsidR="001A150E" w:rsidRPr="001A150E" w:rsidTr="001A150E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lpinia oxyphyl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°03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98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°57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.38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angjiang, Guangdong</w:t>
            </w:r>
          </w:p>
        </w:tc>
      </w:tr>
      <w:tr w:rsidR="001A150E" w:rsidRPr="001A150E" w:rsidTr="001A150E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lpinia zerumb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°21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6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°25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12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ngzi, Yunnan</w:t>
            </w:r>
          </w:p>
        </w:tc>
      </w:tr>
      <w:tr w:rsidR="001A150E" w:rsidRPr="001A150E" w:rsidTr="001A150E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Kaempferia galan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°21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6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°25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12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ngzi, Yunnan</w:t>
            </w:r>
          </w:p>
        </w:tc>
      </w:tr>
      <w:tr w:rsidR="001A150E" w:rsidRPr="001A150E" w:rsidTr="001A150E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Kaempferia rotun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°44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93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°12</w:t>
            </w:r>
            <w:r w:rsidRPr="001A150E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.54</w:t>
            </w:r>
            <w:r w:rsidRPr="001A150E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nping, Yunnan</w:t>
            </w:r>
          </w:p>
        </w:tc>
      </w:tr>
      <w:tr w:rsidR="001A150E" w:rsidRPr="001A150E" w:rsidTr="001A150E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dychium flav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°44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93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°12</w:t>
            </w:r>
            <w:r w:rsidRPr="001A150E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.54</w:t>
            </w:r>
            <w:r w:rsidRPr="001A150E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nping, Yunnan</w:t>
            </w:r>
          </w:p>
        </w:tc>
      </w:tr>
      <w:tr w:rsidR="001A150E" w:rsidRPr="001A150E" w:rsidTr="001A150E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dychium coronar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°44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93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°12</w:t>
            </w:r>
            <w:r w:rsidRPr="001A150E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.54</w:t>
            </w:r>
            <w:r w:rsidRPr="001A150E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nping, Yunnan</w:t>
            </w:r>
          </w:p>
        </w:tc>
      </w:tr>
      <w:tr w:rsidR="001A150E" w:rsidRPr="001A150E" w:rsidTr="001A150E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urcuma kwangsi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°57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.65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°12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69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nping, Yunnan</w:t>
            </w:r>
          </w:p>
        </w:tc>
      </w:tr>
      <w:tr w:rsidR="001A150E" w:rsidRPr="001A150E" w:rsidTr="001A150E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urcuma cae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°57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.65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°12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69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nping, Yunnan</w:t>
            </w:r>
          </w:p>
        </w:tc>
      </w:tr>
      <w:tr w:rsidR="001A150E" w:rsidRPr="001A150E" w:rsidTr="001A150E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urcuma phaeocau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°57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.65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°12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′</w:t>
            </w: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69</w:t>
            </w:r>
            <w:r w:rsidRPr="001A150E">
              <w:rPr>
                <w:rFonts w:ascii="微软雅黑" w:eastAsia="微软雅黑" w:hAnsi="微软雅黑" w:cs="Times New Roman" w:hint="eastAsia"/>
                <w:kern w:val="0"/>
                <w:sz w:val="20"/>
                <w:szCs w:val="20"/>
              </w:rPr>
              <w:t>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50E" w:rsidRPr="001A150E" w:rsidRDefault="001A150E" w:rsidP="001A15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A15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nping, Yunnan</w:t>
            </w:r>
          </w:p>
        </w:tc>
      </w:tr>
    </w:tbl>
    <w:p w:rsidR="001A150E" w:rsidRPr="00031125" w:rsidRDefault="001A150E">
      <w:pPr>
        <w:rPr>
          <w:rFonts w:hint="eastAsia"/>
        </w:rPr>
      </w:pPr>
    </w:p>
    <w:sectPr w:rsidR="001A150E" w:rsidRPr="00031125" w:rsidSect="001A1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575E" w:rsidRDefault="00C1575E" w:rsidP="00EF5467">
      <w:r>
        <w:separator/>
      </w:r>
    </w:p>
  </w:endnote>
  <w:endnote w:type="continuationSeparator" w:id="0">
    <w:p w:rsidR="00C1575E" w:rsidRDefault="00C1575E" w:rsidP="00EF5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575E" w:rsidRDefault="00C1575E" w:rsidP="00EF5467">
      <w:r>
        <w:separator/>
      </w:r>
    </w:p>
  </w:footnote>
  <w:footnote w:type="continuationSeparator" w:id="0">
    <w:p w:rsidR="00C1575E" w:rsidRDefault="00C1575E" w:rsidP="00EF5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587"/>
    <w:rsid w:val="00031125"/>
    <w:rsid w:val="001A150E"/>
    <w:rsid w:val="004C38AE"/>
    <w:rsid w:val="008741BE"/>
    <w:rsid w:val="00953587"/>
    <w:rsid w:val="00C1575E"/>
    <w:rsid w:val="00CB1153"/>
    <w:rsid w:val="00E14CD0"/>
    <w:rsid w:val="00EF5467"/>
    <w:rsid w:val="00FD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D73A46"/>
  <w15:chartTrackingRefBased/>
  <w15:docId w15:val="{2E75292A-2025-4D51-964B-7CE44CC2C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5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54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5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54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8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869</Words>
  <Characters>4958</Characters>
  <Application>Microsoft Office Word</Application>
  <DocSecurity>0</DocSecurity>
  <Lines>41</Lines>
  <Paragraphs>11</Paragraphs>
  <ScaleCrop>false</ScaleCrop>
  <Company>Microsoft</Company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2-07-29T12:02:00Z</dcterms:created>
  <dcterms:modified xsi:type="dcterms:W3CDTF">2022-07-29T12:44:00Z</dcterms:modified>
</cp:coreProperties>
</file>